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EB9F8" w14:textId="23998057" w:rsidR="00AB55A1" w:rsidRPr="00AB55A1" w:rsidRDefault="00AB55A1" w:rsidP="00AB55A1">
      <w:pPr>
        <w:widowControl/>
        <w:adjustRightInd w:val="0"/>
        <w:snapToGrid w:val="0"/>
        <w:spacing w:after="240" w:line="360" w:lineRule="auto"/>
        <w:jc w:val="center"/>
        <w:rPr>
          <w:rFonts w:ascii="Times New Roman" w:eastAsia="宋体" w:hAnsi="Times New Roman" w:cs="Times New Roman"/>
          <w:b/>
          <w:snapToGrid w:val="0"/>
          <w:color w:val="000000"/>
          <w:kern w:val="0"/>
          <w:sz w:val="36"/>
          <w:szCs w:val="20"/>
          <w:lang w:bidi="en-US"/>
        </w:rPr>
      </w:pPr>
      <w:r w:rsidRPr="00BE43DC">
        <w:rPr>
          <w:rFonts w:ascii="Times New Roman" w:eastAsia="宋体" w:hAnsi="Times New Roman" w:cs="Times New Roman"/>
          <w:b/>
          <w:snapToGrid w:val="0"/>
          <w:color w:val="000000"/>
          <w:kern w:val="0"/>
          <w:sz w:val="36"/>
          <w:szCs w:val="20"/>
          <w:lang w:bidi="en-US"/>
        </w:rPr>
        <w:t>Supplementary Materials</w:t>
      </w:r>
    </w:p>
    <w:p w14:paraId="76B0017C" w14:textId="58B19806" w:rsidR="00E93CC6" w:rsidRPr="00E93CC6" w:rsidRDefault="001942AA" w:rsidP="00E93CC6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8"/>
          <w:szCs w:val="24"/>
        </w:rPr>
      </w:pPr>
      <w:r w:rsidRPr="001942AA">
        <w:rPr>
          <w:rFonts w:ascii="Times New Roman" w:eastAsia="宋体" w:hAnsi="Times New Roman" w:cs="Times New Roman"/>
          <w:b/>
          <w:bCs/>
          <w:sz w:val="28"/>
          <w:szCs w:val="24"/>
        </w:rPr>
        <w:t>Uncovering the involvement of DoDELLA1-interacting proteins in development by charac</w:t>
      </w:r>
      <w:r w:rsidR="00C161B3">
        <w:rPr>
          <w:rFonts w:ascii="Times New Roman" w:eastAsia="宋体" w:hAnsi="Times New Roman" w:cs="Times New Roman"/>
          <w:b/>
          <w:bCs/>
          <w:sz w:val="28"/>
          <w:szCs w:val="24"/>
        </w:rPr>
        <w:t xml:space="preserve">terizing </w:t>
      </w:r>
      <w:r w:rsidR="009007A2">
        <w:rPr>
          <w:rFonts w:ascii="Times New Roman" w:eastAsia="宋体" w:hAnsi="Times New Roman" w:cs="Times New Roman" w:hint="eastAsia"/>
          <w:b/>
          <w:bCs/>
          <w:sz w:val="28"/>
          <w:szCs w:val="24"/>
        </w:rPr>
        <w:t>Do</w:t>
      </w: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sz w:val="28"/>
          <w:szCs w:val="24"/>
        </w:rPr>
        <w:t>DELLA gene family in</w:t>
      </w:r>
      <w:r>
        <w:rPr>
          <w:rFonts w:ascii="Times New Roman" w:eastAsia="宋体" w:hAnsi="Times New Roman" w:cs="Times New Roman" w:hint="eastAsia"/>
          <w:b/>
          <w:bCs/>
          <w:sz w:val="28"/>
          <w:szCs w:val="24"/>
        </w:rPr>
        <w:t xml:space="preserve"> </w:t>
      </w:r>
      <w:r w:rsidR="008B2F99" w:rsidRPr="001A1770">
        <w:rPr>
          <w:rFonts w:ascii="Times New Roman" w:eastAsia="宋体" w:hAnsi="Times New Roman" w:cs="Times New Roman"/>
          <w:b/>
          <w:bCs/>
          <w:i/>
          <w:sz w:val="28"/>
          <w:szCs w:val="24"/>
        </w:rPr>
        <w:t>Dendrobium</w:t>
      </w:r>
      <w:r w:rsidR="008B2F99" w:rsidRPr="00272097">
        <w:rPr>
          <w:rFonts w:ascii="Times New Roman" w:eastAsia="宋体" w:hAnsi="Times New Roman" w:cs="Times New Roman"/>
          <w:b/>
          <w:bCs/>
          <w:i/>
          <w:sz w:val="28"/>
          <w:szCs w:val="24"/>
        </w:rPr>
        <w:t xml:space="preserve"> </w:t>
      </w:r>
      <w:proofErr w:type="spellStart"/>
      <w:r w:rsidR="008B2F99" w:rsidRPr="00272097">
        <w:rPr>
          <w:rFonts w:ascii="Times New Roman" w:eastAsia="宋体" w:hAnsi="Times New Roman" w:cs="Times New Roman"/>
          <w:b/>
          <w:bCs/>
          <w:i/>
          <w:sz w:val="28"/>
          <w:szCs w:val="24"/>
        </w:rPr>
        <w:t>officinale</w:t>
      </w:r>
      <w:proofErr w:type="spellEnd"/>
    </w:p>
    <w:p w14:paraId="5935F2D9" w14:textId="77777777" w:rsidR="00E93CC6" w:rsidRPr="00E93CC6" w:rsidRDefault="00E93CC6" w:rsidP="00E93CC6">
      <w:pPr>
        <w:widowControl/>
        <w:adjustRightInd w:val="0"/>
        <w:snapToGrid w:val="0"/>
        <w:spacing w:after="360"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de-DE" w:bidi="en-US"/>
        </w:rPr>
      </w:pPr>
      <w:proofErr w:type="spellStart"/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Danqi</w:t>
      </w:r>
      <w:proofErr w:type="spellEnd"/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Zeng</w:t>
      </w:r>
      <w:r w:rsidRPr="00E93CC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de-DE" w:bidi="en-US"/>
        </w:rPr>
        <w:t>1,2</w:t>
      </w:r>
      <w:r w:rsidRPr="00E93CC6">
        <w:rPr>
          <w:rFonts w:ascii="Times New Roman" w:eastAsia="等线" w:hAnsi="Times New Roman" w:cs="Times New Roman" w:hint="eastAsia"/>
          <w:kern w:val="0"/>
          <w:sz w:val="20"/>
          <w:szCs w:val="20"/>
          <w:vertAlign w:val="superscript"/>
          <w:lang w:bidi="en-US"/>
        </w:rPr>
        <w:t>,3</w:t>
      </w:r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, Can Si</w:t>
      </w:r>
      <w:r w:rsidRPr="00E93CC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de-DE" w:bidi="en-US"/>
        </w:rPr>
        <w:t>1</w:t>
      </w:r>
      <w:r w:rsidRPr="00E93CC6">
        <w:rPr>
          <w:rFonts w:ascii="Times New Roman" w:eastAsia="等线" w:hAnsi="Times New Roman" w:cs="Times New Roman" w:hint="eastAsia"/>
          <w:kern w:val="0"/>
          <w:sz w:val="20"/>
          <w:szCs w:val="20"/>
          <w:vertAlign w:val="superscript"/>
          <w:lang w:bidi="en-US"/>
        </w:rPr>
        <w:t>,2</w:t>
      </w:r>
      <w:r w:rsidRPr="00E93CC6">
        <w:rPr>
          <w:rFonts w:ascii="Times New Roman" w:eastAsia="Times New Roman" w:hAnsi="Times New Roman" w:cs="Times New Roman"/>
          <w:kern w:val="0"/>
          <w:sz w:val="20"/>
          <w:szCs w:val="20"/>
          <w:lang w:eastAsia="de-DE" w:bidi="en-US"/>
        </w:rPr>
        <w:t>,</w:t>
      </w:r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Jaime A. Teixeira da Silva</w:t>
      </w:r>
      <w:r w:rsidRPr="00E93CC6">
        <w:rPr>
          <w:rFonts w:ascii="Times New Roman" w:eastAsia="等线" w:hAnsi="Times New Roman" w:cs="Times New Roman" w:hint="eastAsia"/>
          <w:kern w:val="0"/>
          <w:sz w:val="20"/>
          <w:szCs w:val="20"/>
          <w:vertAlign w:val="superscript"/>
          <w:lang w:bidi="en-US"/>
        </w:rPr>
        <w:t>4</w:t>
      </w:r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, </w:t>
      </w:r>
      <w:proofErr w:type="spellStart"/>
      <w:r w:rsidRPr="00E93CC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lang w:bidi="en-US"/>
        </w:rPr>
        <w:t>Hongyu</w:t>
      </w:r>
      <w:proofErr w:type="spellEnd"/>
      <w:r w:rsidRPr="00E93CC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lang w:bidi="en-US"/>
        </w:rPr>
        <w:t xml:space="preserve"> Shi</w:t>
      </w:r>
      <w:r w:rsidRPr="00E93CC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de-DE" w:bidi="en-US"/>
        </w:rPr>
        <w:t>1,2</w:t>
      </w:r>
      <w:r w:rsidRPr="00E93CC6">
        <w:rPr>
          <w:rFonts w:ascii="Times New Roman" w:eastAsia="等线" w:hAnsi="Times New Roman" w:cs="Times New Roman" w:hint="eastAsia"/>
          <w:kern w:val="0"/>
          <w:sz w:val="20"/>
          <w:szCs w:val="20"/>
          <w:vertAlign w:val="superscript"/>
          <w:lang w:bidi="en-US"/>
        </w:rPr>
        <w:t>,3</w:t>
      </w:r>
      <w:r w:rsidRPr="00E93CC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lang w:bidi="en-US"/>
        </w:rPr>
        <w:t>, Jing Chen</w:t>
      </w:r>
      <w:r w:rsidRPr="00E93CC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de-DE" w:bidi="en-US"/>
        </w:rPr>
        <w:t>1,2</w:t>
      </w:r>
      <w:r w:rsidRPr="00E93CC6">
        <w:rPr>
          <w:rFonts w:ascii="Times New Roman" w:eastAsia="等线" w:hAnsi="Times New Roman" w:cs="Times New Roman" w:hint="eastAsia"/>
          <w:kern w:val="0"/>
          <w:sz w:val="20"/>
          <w:szCs w:val="20"/>
          <w:vertAlign w:val="superscript"/>
          <w:lang w:bidi="en-US"/>
        </w:rPr>
        <w:t>,3</w:t>
      </w:r>
      <w:r w:rsidRPr="00E93CC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lang w:bidi="en-US"/>
        </w:rPr>
        <w:t>, Lei Huang</w:t>
      </w:r>
      <w:r w:rsidRPr="00E93CC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de-DE" w:bidi="en-US"/>
        </w:rPr>
        <w:t>1,2</w:t>
      </w:r>
      <w:r w:rsidRPr="00E93CC6">
        <w:rPr>
          <w:rFonts w:ascii="Times New Roman" w:eastAsia="等线" w:hAnsi="Times New Roman" w:cs="Times New Roman" w:hint="eastAsia"/>
          <w:kern w:val="0"/>
          <w:sz w:val="20"/>
          <w:szCs w:val="20"/>
          <w:vertAlign w:val="superscript"/>
          <w:lang w:bidi="en-US"/>
        </w:rPr>
        <w:t>,3</w:t>
      </w:r>
      <w:r w:rsidRPr="00E93CC6">
        <w:rPr>
          <w:rFonts w:ascii="Times New Roman" w:eastAsia="Times New Roman" w:hAnsi="Times New Roman" w:cs="Times New Roman"/>
          <w:kern w:val="0"/>
          <w:sz w:val="20"/>
          <w:szCs w:val="20"/>
          <w:lang w:eastAsia="de-DE" w:bidi="en-US"/>
        </w:rPr>
        <w:t>,</w:t>
      </w:r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Juan Duan</w:t>
      </w:r>
      <w:r w:rsidRPr="00E93CC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de-DE" w:bidi="en-US"/>
        </w:rPr>
        <w:t>1,</w:t>
      </w:r>
      <w:r w:rsidRPr="00E93CC6">
        <w:rPr>
          <w:rFonts w:ascii="Times New Roman" w:eastAsia="等线" w:hAnsi="Times New Roman" w:cs="Times New Roman" w:hint="eastAsia"/>
          <w:kern w:val="0"/>
          <w:sz w:val="20"/>
          <w:szCs w:val="20"/>
          <w:vertAlign w:val="superscript"/>
          <w:lang w:bidi="en-US"/>
        </w:rPr>
        <w:t>2</w:t>
      </w:r>
      <w:r w:rsidRPr="00E93CC6" w:rsidDel="00603E96">
        <w:rPr>
          <w:rFonts w:ascii="Times New Roman" w:eastAsia="等线" w:hAnsi="Times New Roman" w:cs="Times New Roman" w:hint="eastAsia"/>
          <w:color w:val="FF0000"/>
          <w:kern w:val="0"/>
          <w:sz w:val="20"/>
          <w:szCs w:val="20"/>
          <w:vertAlign w:val="superscript"/>
          <w:lang w:bidi="en-US"/>
        </w:rPr>
        <w:t xml:space="preserve"> </w:t>
      </w:r>
      <w:r w:rsidRPr="00E93CC6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US"/>
        </w:rPr>
        <w:t>,</w:t>
      </w:r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proofErr w:type="spellStart"/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Chunmei</w:t>
      </w:r>
      <w:proofErr w:type="spellEnd"/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He</w:t>
      </w:r>
      <w:r w:rsidRPr="00E93CC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de-DE" w:bidi="en-US"/>
        </w:rPr>
        <w:t>1</w:t>
      </w:r>
      <w:r w:rsidRPr="00E93CC6">
        <w:rPr>
          <w:rFonts w:ascii="Times New Roman" w:eastAsia="等线" w:hAnsi="Times New Roman" w:cs="Times New Roman" w:hint="eastAsia"/>
          <w:kern w:val="0"/>
          <w:sz w:val="20"/>
          <w:szCs w:val="20"/>
          <w:vertAlign w:val="superscript"/>
          <w:lang w:bidi="en-US"/>
        </w:rPr>
        <w:t>,2</w:t>
      </w:r>
      <w:r w:rsidRPr="00E93CC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de-DE" w:bidi="en-US"/>
        </w:rPr>
        <w:t>*</w:t>
      </w:r>
    </w:p>
    <w:p w14:paraId="05B251F7" w14:textId="77777777" w:rsidR="00E93CC6" w:rsidRPr="00E93CC6" w:rsidRDefault="00E93CC6" w:rsidP="00E93CC6">
      <w:pPr>
        <w:widowControl/>
        <w:adjustRightInd w:val="0"/>
        <w:snapToGrid w:val="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</w:pPr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de-DE" w:bidi="en-US"/>
        </w:rPr>
        <w:t>1</w:t>
      </w:r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Key Laboratory of South China Agricultural Plant Molecular Analysis and Genetic Improvement, Provincial Key Laboratory of Applied Botany, South China Botanical Garden, Chinese Academy of Sciences, Guangzhou, 510650, China</w:t>
      </w:r>
      <w:r w:rsidRPr="00E93CC6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US"/>
        </w:rPr>
        <w:t xml:space="preserve"> </w:t>
      </w:r>
    </w:p>
    <w:p w14:paraId="24FF301F" w14:textId="77777777" w:rsidR="00E93CC6" w:rsidRPr="00E93CC6" w:rsidRDefault="00E93CC6" w:rsidP="00E93CC6">
      <w:pPr>
        <w:widowControl/>
        <w:adjustRightInd w:val="0"/>
        <w:snapToGrid w:val="0"/>
        <w:rPr>
          <w:rFonts w:ascii="Times New Roman" w:eastAsia="等线" w:hAnsi="Times New Roman" w:cs="Times New Roman"/>
          <w:kern w:val="0"/>
          <w:sz w:val="20"/>
          <w:szCs w:val="20"/>
          <w:vertAlign w:val="superscript"/>
          <w:lang w:bidi="en-US"/>
        </w:rPr>
      </w:pPr>
      <w:r w:rsidRPr="00E93CC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de-DE" w:bidi="en-US"/>
        </w:rPr>
        <w:t>2</w:t>
      </w:r>
      <w:r w:rsidRPr="00E93CC6">
        <w:rPr>
          <w:rFonts w:ascii="Times New Roman" w:eastAsia="Times New Roman" w:hAnsi="Times New Roman" w:cs="Times New Roman" w:hint="eastAsia"/>
          <w:kern w:val="0"/>
          <w:sz w:val="20"/>
          <w:szCs w:val="20"/>
          <w:vertAlign w:val="superscript"/>
          <w:lang w:eastAsia="de-DE" w:bidi="en-US"/>
        </w:rPr>
        <w:t xml:space="preserve"> </w:t>
      </w:r>
      <w:r w:rsidRPr="00E93CC6">
        <w:rPr>
          <w:rFonts w:ascii="Times New Roman" w:eastAsia="Times New Roman" w:hAnsi="Times New Roman" w:cs="Times New Roman" w:hint="eastAsia"/>
          <w:kern w:val="0"/>
          <w:sz w:val="20"/>
          <w:szCs w:val="20"/>
          <w:lang w:eastAsia="de-DE" w:bidi="en-US"/>
        </w:rPr>
        <w:t>South China National Botanical Garden, Guangzhou 510650, China</w:t>
      </w:r>
    </w:p>
    <w:p w14:paraId="6CE5E25C" w14:textId="77777777" w:rsidR="00E93CC6" w:rsidRPr="00E93CC6" w:rsidRDefault="00E93CC6" w:rsidP="00E93CC6">
      <w:pPr>
        <w:widowControl/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bidi="en-US"/>
        </w:rPr>
      </w:pPr>
      <w:r w:rsidRPr="00E93CC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vertAlign w:val="superscript"/>
          <w:lang w:bidi="en-US"/>
        </w:rPr>
        <w:t>3</w:t>
      </w:r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University of the Chinese Academy of Sciences, Beijing, 100049, China</w:t>
      </w:r>
    </w:p>
    <w:p w14:paraId="438728E0" w14:textId="255D78D8" w:rsidR="00E93CC6" w:rsidRDefault="00E93CC6" w:rsidP="00E93CC6">
      <w:pPr>
        <w:widowControl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</w:pPr>
      <w:r w:rsidRPr="00E93CC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vertAlign w:val="superscript"/>
          <w:lang w:bidi="en-US"/>
        </w:rPr>
        <w:t>4</w:t>
      </w:r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Independent Researcher, </w:t>
      </w:r>
      <w:proofErr w:type="spellStart"/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Ikenobe</w:t>
      </w:r>
      <w:proofErr w:type="spellEnd"/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3011-2, Kagawa-ken 761-0799, Japan</w:t>
      </w:r>
    </w:p>
    <w:p w14:paraId="03F25C36" w14:textId="77777777" w:rsidR="00A046AC" w:rsidRPr="00E93CC6" w:rsidRDefault="00A046AC" w:rsidP="00E93CC6">
      <w:pPr>
        <w:widowControl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</w:pPr>
    </w:p>
    <w:p w14:paraId="3EF0E3C5" w14:textId="04B0F433" w:rsidR="00E93CC6" w:rsidRDefault="00E93CC6" w:rsidP="00E93CC6">
      <w:pPr>
        <w:widowControl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</w:pPr>
      <w:r w:rsidRPr="00E93CC6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>*</w:t>
      </w:r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Correspondence: hechunmei2012@scbg.ac.cn</w:t>
      </w:r>
      <w:r w:rsidRPr="00E93CC6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US"/>
        </w:rPr>
        <w:t xml:space="preserve"> </w:t>
      </w:r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(</w:t>
      </w:r>
      <w:r w:rsidRPr="00E93CC6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US"/>
        </w:rPr>
        <w:t>C</w:t>
      </w:r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.</w:t>
      </w:r>
      <w:r w:rsidRPr="00E93CC6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US"/>
        </w:rPr>
        <w:t>H</w:t>
      </w:r>
      <w:r w:rsidRPr="00E93CC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.)</w:t>
      </w:r>
    </w:p>
    <w:p w14:paraId="702B4764" w14:textId="77777777" w:rsidR="00AB55A1" w:rsidRDefault="00AB55A1" w:rsidP="00E93CC6">
      <w:pPr>
        <w:widowControl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</w:pPr>
    </w:p>
    <w:p w14:paraId="4262C6E8" w14:textId="77777777" w:rsidR="00073A0D" w:rsidRDefault="00073A0D" w:rsidP="00E93CC6">
      <w:pPr>
        <w:widowControl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</w:pPr>
    </w:p>
    <w:p w14:paraId="70400C32" w14:textId="77777777" w:rsidR="00393452" w:rsidRDefault="00393452" w:rsidP="00E93CC6">
      <w:pPr>
        <w:widowControl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</w:pPr>
    </w:p>
    <w:p w14:paraId="28E8FC6C" w14:textId="77777777" w:rsidR="001821C1" w:rsidRPr="00AB55A1" w:rsidRDefault="001821C1" w:rsidP="00E93CC6">
      <w:pPr>
        <w:widowControl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</w:pPr>
    </w:p>
    <w:p w14:paraId="26C53BC7" w14:textId="3ED6E7B0" w:rsidR="00F46460" w:rsidRDefault="00F46460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18"/>
          <w:lang w:bidi="en-US"/>
        </w:rPr>
      </w:pPr>
      <w:r>
        <w:rPr>
          <w:rFonts w:ascii="Times New Roman" w:hAnsi="Times New Roman" w:cs="Times New Roman"/>
          <w:b/>
          <w:noProof/>
          <w:color w:val="000000"/>
          <w:kern w:val="0"/>
          <w:sz w:val="18"/>
        </w:rPr>
        <w:drawing>
          <wp:inline distT="0" distB="0" distL="0" distR="0" wp14:anchorId="55832214" wp14:editId="22BF3C9F">
            <wp:extent cx="4141089" cy="276720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总-GA3根和茎DELLAs表达量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1089" cy="2767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1C838" w14:textId="77777777" w:rsidR="00B72E76" w:rsidRDefault="00B72E76">
      <w:pPr>
        <w:widowControl/>
        <w:jc w:val="left"/>
        <w:rPr>
          <w:rFonts w:ascii="Times New Roman" w:eastAsia="Yu Mincho" w:hAnsi="Times New Roman" w:cs="Times New Roman"/>
          <w:color w:val="000000"/>
          <w:kern w:val="0"/>
          <w:sz w:val="18"/>
          <w:lang w:eastAsia="ja-JP" w:bidi="en-US"/>
        </w:rPr>
      </w:pPr>
    </w:p>
    <w:p w14:paraId="1D85740F" w14:textId="7920D023" w:rsidR="00F46460" w:rsidRDefault="00F46460">
      <w:pPr>
        <w:widowControl/>
        <w:jc w:val="left"/>
        <w:rPr>
          <w:rFonts w:ascii="Times New Roman" w:hAnsi="Times New Roman" w:cs="Times New Roman"/>
          <w:color w:val="000000"/>
          <w:kern w:val="0"/>
          <w:sz w:val="18"/>
          <w:lang w:bidi="en-US"/>
        </w:rPr>
      </w:pPr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Figure </w:t>
      </w:r>
      <w:r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>S1</w:t>
      </w:r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. Expression analysis of </w:t>
      </w:r>
      <w:proofErr w:type="spellStart"/>
      <w:r w:rsidRPr="00552700">
        <w:rPr>
          <w:rFonts w:ascii="Times New Roman" w:hAnsi="Times New Roman" w:cs="Times New Roman"/>
          <w:i/>
          <w:color w:val="000000"/>
          <w:kern w:val="0"/>
          <w:sz w:val="18"/>
          <w:lang w:bidi="en-US"/>
        </w:rPr>
        <w:t>DoDELLA</w:t>
      </w:r>
      <w:proofErr w:type="spellEnd"/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genes in leaves of </w:t>
      </w:r>
      <w:r w:rsidRPr="0099430F">
        <w:rPr>
          <w:rFonts w:ascii="Times New Roman" w:hAnsi="Times New Roman" w:cs="Times New Roman"/>
          <w:i/>
          <w:color w:val="000000"/>
          <w:kern w:val="0"/>
          <w:sz w:val="18"/>
          <w:lang w:bidi="en-US"/>
        </w:rPr>
        <w:t>D</w:t>
      </w:r>
      <w:r w:rsidR="00B72E76">
        <w:rPr>
          <w:rFonts w:ascii="Times New Roman" w:eastAsia="Yu Mincho" w:hAnsi="Times New Roman" w:cs="Times New Roman" w:hint="eastAsia"/>
          <w:i/>
          <w:color w:val="000000"/>
          <w:kern w:val="0"/>
          <w:sz w:val="18"/>
          <w:lang w:eastAsia="ja-JP" w:bidi="en-US"/>
        </w:rPr>
        <w:t>endrobium</w:t>
      </w:r>
      <w:r w:rsidRPr="0099430F">
        <w:rPr>
          <w:rFonts w:ascii="Times New Roman" w:hAnsi="Times New Roman" w:cs="Times New Roman"/>
          <w:i/>
          <w:color w:val="000000"/>
          <w:kern w:val="0"/>
          <w:sz w:val="18"/>
          <w:lang w:bidi="en-US"/>
        </w:rPr>
        <w:t xml:space="preserve"> </w:t>
      </w:r>
      <w:proofErr w:type="spellStart"/>
      <w:r w:rsidRPr="0099430F">
        <w:rPr>
          <w:rFonts w:ascii="Times New Roman" w:hAnsi="Times New Roman" w:cs="Times New Roman"/>
          <w:i/>
          <w:color w:val="000000"/>
          <w:kern w:val="0"/>
          <w:sz w:val="18"/>
          <w:lang w:bidi="en-US"/>
        </w:rPr>
        <w:t>officinale</w:t>
      </w:r>
      <w:proofErr w:type="spellEnd"/>
      <w:r w:rsidR="0099430F"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 xml:space="preserve">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r</w:t>
      </w:r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oots</w:t>
      </w:r>
      <w:r w:rsidR="0099430F"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 xml:space="preserve"> and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s</w:t>
      </w:r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tems in response to 100 </w:t>
      </w:r>
      <w:proofErr w:type="spellStart"/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μm</w:t>
      </w:r>
      <w:proofErr w:type="spellEnd"/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GA</w:t>
      </w:r>
      <w:r w:rsidR="00B72E76" w:rsidRPr="00B72E76">
        <w:rPr>
          <w:rFonts w:ascii="Times New Roman" w:eastAsia="Yu Mincho" w:hAnsi="Times New Roman" w:cs="Times New Roman" w:hint="eastAsia"/>
          <w:color w:val="000000"/>
          <w:kern w:val="0"/>
          <w:sz w:val="18"/>
          <w:vertAlign w:val="subscript"/>
          <w:lang w:eastAsia="ja-JP" w:bidi="en-US"/>
        </w:rPr>
        <w:t>3</w:t>
      </w:r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by </w:t>
      </w:r>
      <w:proofErr w:type="spellStart"/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qRT</w:t>
      </w:r>
      <w:proofErr w:type="spellEnd"/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-PCR.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D</w:t>
      </w:r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ata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re</w:t>
      </w:r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presents the mean ± standard deviation (SD) of th</w:t>
      </w:r>
      <w:r w:rsidR="00AF1E1C">
        <w:rPr>
          <w:rFonts w:ascii="Times New Roman" w:hAnsi="Times New Roman" w:cs="Times New Roman"/>
          <w:color w:val="000000"/>
          <w:kern w:val="0"/>
          <w:sz w:val="18"/>
          <w:lang w:bidi="en-US"/>
        </w:rPr>
        <w:t>ree biological replicates (n=3)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. A</w:t>
      </w:r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sterisk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s</w:t>
      </w:r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denote statistically significant differences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:</w:t>
      </w:r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* </w:t>
      </w:r>
      <w:r w:rsidRPr="00B72E76">
        <w:rPr>
          <w:rFonts w:ascii="Times New Roman" w:hAnsi="Times New Roman" w:cs="Times New Roman"/>
          <w:i/>
          <w:color w:val="000000"/>
          <w:kern w:val="0"/>
          <w:sz w:val="18"/>
          <w:lang w:bidi="en-US"/>
        </w:rPr>
        <w:t>p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 </w:t>
      </w:r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&lt;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 </w:t>
      </w:r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0.05; ** </w:t>
      </w:r>
      <w:r w:rsidR="00B72E76" w:rsidRPr="00B72E76">
        <w:rPr>
          <w:rFonts w:ascii="Times New Roman" w:hAnsi="Times New Roman" w:cs="Times New Roman"/>
          <w:i/>
          <w:color w:val="000000"/>
          <w:kern w:val="0"/>
          <w:sz w:val="18"/>
          <w:lang w:bidi="en-US"/>
        </w:rPr>
        <w:t>p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 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&lt;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 </w:t>
      </w:r>
      <w:r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0.01.</w:t>
      </w:r>
    </w:p>
    <w:p w14:paraId="1FA8E5E5" w14:textId="2D8853F1" w:rsidR="00AA3D81" w:rsidRDefault="00AA3D81">
      <w:pPr>
        <w:widowControl/>
        <w:jc w:val="left"/>
        <w:rPr>
          <w:rFonts w:ascii="Times New Roman" w:hAnsi="Times New Roman" w:cs="Times New Roman"/>
          <w:color w:val="000000"/>
          <w:kern w:val="0"/>
          <w:sz w:val="18"/>
          <w:lang w:bidi="en-US"/>
        </w:rPr>
      </w:pPr>
      <w:r>
        <w:rPr>
          <w:rFonts w:ascii="Times New Roman" w:hAnsi="Times New Roman" w:cs="Times New Roman"/>
          <w:color w:val="000000"/>
          <w:kern w:val="0"/>
          <w:sz w:val="18"/>
          <w:lang w:bidi="en-US"/>
        </w:rPr>
        <w:br w:type="page"/>
      </w:r>
    </w:p>
    <w:p w14:paraId="6208FE8B" w14:textId="4E5663FB" w:rsidR="00AA3D81" w:rsidRDefault="00AA3D81">
      <w:pPr>
        <w:widowControl/>
        <w:jc w:val="left"/>
        <w:rPr>
          <w:rFonts w:ascii="Times New Roman" w:hAnsi="Times New Roman" w:cs="Times New Roman"/>
          <w:color w:val="000000"/>
          <w:kern w:val="0"/>
          <w:sz w:val="18"/>
          <w:lang w:bidi="en-US"/>
        </w:rPr>
      </w:pPr>
      <w:r>
        <w:rPr>
          <w:rFonts w:ascii="Times New Roman" w:hAnsi="Times New Roman" w:cs="Times New Roman"/>
          <w:noProof/>
          <w:color w:val="000000"/>
          <w:kern w:val="0"/>
          <w:sz w:val="18"/>
        </w:rPr>
        <w:lastRenderedPageBreak/>
        <w:drawing>
          <wp:inline distT="0" distB="0" distL="0" distR="0" wp14:anchorId="63467524" wp14:editId="2108C191">
            <wp:extent cx="4141089" cy="276720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总-NaCl根和茎DELLAs表达量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1089" cy="2767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DC745" w14:textId="77777777" w:rsidR="00B72E76" w:rsidRDefault="00B72E76">
      <w:pPr>
        <w:widowControl/>
        <w:jc w:val="left"/>
        <w:rPr>
          <w:rFonts w:ascii="Times New Roman" w:eastAsia="Yu Mincho" w:hAnsi="Times New Roman" w:cs="Times New Roman"/>
          <w:color w:val="000000"/>
          <w:kern w:val="0"/>
          <w:sz w:val="18"/>
          <w:lang w:eastAsia="ja-JP" w:bidi="en-US"/>
        </w:rPr>
      </w:pPr>
    </w:p>
    <w:p w14:paraId="67F6A932" w14:textId="4F492647" w:rsidR="00CB2AEA" w:rsidRDefault="00ED667E">
      <w:pPr>
        <w:widowControl/>
        <w:jc w:val="left"/>
        <w:rPr>
          <w:rFonts w:ascii="Times New Roman" w:hAnsi="Times New Roman" w:cs="Times New Roman"/>
          <w:color w:val="000000"/>
          <w:kern w:val="0"/>
          <w:sz w:val="18"/>
          <w:lang w:bidi="en-US"/>
        </w:rPr>
      </w:pPr>
      <w:r w:rsidRPr="00ED667E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Figure </w:t>
      </w:r>
      <w:r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>S2</w:t>
      </w:r>
      <w:r w:rsidRPr="00ED667E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. Expression analysis of </w:t>
      </w:r>
      <w:proofErr w:type="spellStart"/>
      <w:r w:rsidRPr="00552700">
        <w:rPr>
          <w:rFonts w:ascii="Times New Roman" w:hAnsi="Times New Roman" w:cs="Times New Roman"/>
          <w:i/>
          <w:color w:val="000000"/>
          <w:kern w:val="0"/>
          <w:sz w:val="18"/>
          <w:lang w:bidi="en-US"/>
        </w:rPr>
        <w:t>DoDELLA</w:t>
      </w:r>
      <w:proofErr w:type="spellEnd"/>
      <w:r w:rsidRPr="00ED667E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genes in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s</w:t>
      </w:r>
      <w:r w:rsidRPr="00ED667E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tems and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l</w:t>
      </w:r>
      <w:r w:rsidRPr="00ED667E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eaves under </w:t>
      </w:r>
      <w:proofErr w:type="spellStart"/>
      <w:r w:rsidR="00817D93" w:rsidRPr="00817D93">
        <w:rPr>
          <w:rFonts w:ascii="Times New Roman" w:hAnsi="Times New Roman" w:cs="Times New Roman"/>
          <w:color w:val="000000"/>
          <w:kern w:val="0"/>
          <w:sz w:val="18"/>
          <w:lang w:bidi="en-US"/>
        </w:rPr>
        <w:t>NaCl</w:t>
      </w:r>
      <w:proofErr w:type="spellEnd"/>
      <w:r w:rsidR="00817D93" w:rsidRPr="00817D93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(250 </w:t>
      </w:r>
      <w:proofErr w:type="spellStart"/>
      <w:r w:rsidR="00817D93" w:rsidRPr="00817D93">
        <w:rPr>
          <w:rFonts w:ascii="Times New Roman" w:hAnsi="Times New Roman" w:cs="Times New Roman"/>
          <w:color w:val="000000"/>
          <w:kern w:val="0"/>
          <w:sz w:val="18"/>
          <w:lang w:bidi="en-US"/>
        </w:rPr>
        <w:t>mM</w:t>
      </w:r>
      <w:proofErr w:type="spellEnd"/>
      <w:r w:rsidR="00817D93" w:rsidRPr="00817D93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)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stress</w:t>
      </w:r>
      <w:r w:rsidR="0088109F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by </w:t>
      </w:r>
      <w:proofErr w:type="spellStart"/>
      <w:r w:rsidR="0088109F">
        <w:rPr>
          <w:rFonts w:ascii="Times New Roman" w:hAnsi="Times New Roman" w:cs="Times New Roman"/>
          <w:color w:val="000000"/>
          <w:kern w:val="0"/>
          <w:sz w:val="18"/>
          <w:lang w:bidi="en-US"/>
        </w:rPr>
        <w:t>qRT</w:t>
      </w:r>
      <w:proofErr w:type="spellEnd"/>
      <w:r w:rsidR="0088109F">
        <w:rPr>
          <w:rFonts w:ascii="Times New Roman" w:hAnsi="Times New Roman" w:cs="Times New Roman"/>
          <w:color w:val="000000"/>
          <w:kern w:val="0"/>
          <w:sz w:val="18"/>
          <w:lang w:bidi="en-US"/>
        </w:rPr>
        <w:t>-PCR.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 D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ata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re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presents the mean ± standard deviation (SD) of th</w:t>
      </w:r>
      <w:r w:rsidR="00B72E76">
        <w:rPr>
          <w:rFonts w:ascii="Times New Roman" w:hAnsi="Times New Roman" w:cs="Times New Roman"/>
          <w:color w:val="000000"/>
          <w:kern w:val="0"/>
          <w:sz w:val="18"/>
          <w:lang w:bidi="en-US"/>
        </w:rPr>
        <w:t>ree biological replicates (n=3)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. A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sterisk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s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denote statistically significant differences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: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* </w:t>
      </w:r>
      <w:r w:rsidR="00B72E76" w:rsidRPr="00B72E76">
        <w:rPr>
          <w:rFonts w:ascii="Times New Roman" w:hAnsi="Times New Roman" w:cs="Times New Roman"/>
          <w:i/>
          <w:color w:val="000000"/>
          <w:kern w:val="0"/>
          <w:sz w:val="18"/>
          <w:lang w:bidi="en-US"/>
        </w:rPr>
        <w:t>p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 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&lt;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 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0.05; ** </w:t>
      </w:r>
      <w:r w:rsidR="00B72E76" w:rsidRPr="00B72E76">
        <w:rPr>
          <w:rFonts w:ascii="Times New Roman" w:hAnsi="Times New Roman" w:cs="Times New Roman"/>
          <w:i/>
          <w:color w:val="000000"/>
          <w:kern w:val="0"/>
          <w:sz w:val="18"/>
          <w:lang w:bidi="en-US"/>
        </w:rPr>
        <w:t>p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 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&lt;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 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0.01.</w:t>
      </w:r>
    </w:p>
    <w:p w14:paraId="33237CF3" w14:textId="77777777" w:rsidR="00CB2AEA" w:rsidRDefault="00CB2AEA">
      <w:pPr>
        <w:widowControl/>
        <w:jc w:val="left"/>
        <w:rPr>
          <w:rFonts w:ascii="Times New Roman" w:hAnsi="Times New Roman" w:cs="Times New Roman"/>
          <w:color w:val="000000"/>
          <w:kern w:val="0"/>
          <w:sz w:val="18"/>
          <w:lang w:bidi="en-US"/>
        </w:rPr>
      </w:pPr>
      <w:r>
        <w:rPr>
          <w:rFonts w:ascii="Times New Roman" w:hAnsi="Times New Roman" w:cs="Times New Roman"/>
          <w:color w:val="000000"/>
          <w:kern w:val="0"/>
          <w:sz w:val="18"/>
          <w:lang w:bidi="en-US"/>
        </w:rPr>
        <w:br w:type="page"/>
      </w:r>
    </w:p>
    <w:p w14:paraId="42C8267D" w14:textId="0ABB262B" w:rsidR="00AA3D81" w:rsidRDefault="002F1E17">
      <w:pPr>
        <w:widowControl/>
        <w:jc w:val="left"/>
        <w:rPr>
          <w:rFonts w:ascii="Times New Roman" w:hAnsi="Times New Roman" w:cs="Times New Roman"/>
          <w:color w:val="000000"/>
          <w:kern w:val="0"/>
          <w:sz w:val="18"/>
          <w:lang w:bidi="en-US"/>
        </w:rPr>
      </w:pPr>
      <w:r>
        <w:rPr>
          <w:rFonts w:ascii="Times New Roman" w:hAnsi="Times New Roman" w:cs="Times New Roman" w:hint="eastAsia"/>
          <w:noProof/>
          <w:color w:val="000000"/>
          <w:kern w:val="0"/>
          <w:sz w:val="18"/>
        </w:rPr>
        <w:lastRenderedPageBreak/>
        <w:drawing>
          <wp:inline distT="0" distB="0" distL="0" distR="0" wp14:anchorId="48B3E8FB" wp14:editId="38FDC937">
            <wp:extent cx="4141089" cy="276720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总-PEG根和茎DELLAs表达量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1089" cy="2767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E54EC" w14:textId="77777777" w:rsidR="00B72E76" w:rsidRDefault="00B72E76" w:rsidP="002D1C0A">
      <w:pPr>
        <w:widowControl/>
        <w:jc w:val="left"/>
        <w:rPr>
          <w:rFonts w:ascii="Times New Roman" w:eastAsia="Yu Mincho" w:hAnsi="Times New Roman" w:cs="Times New Roman"/>
          <w:color w:val="000000"/>
          <w:kern w:val="0"/>
          <w:sz w:val="18"/>
          <w:lang w:eastAsia="ja-JP" w:bidi="en-US"/>
        </w:rPr>
      </w:pPr>
    </w:p>
    <w:p w14:paraId="2AD7A7AE" w14:textId="3369B98B" w:rsidR="002D1C0A" w:rsidRDefault="002D1C0A" w:rsidP="002D1C0A">
      <w:pPr>
        <w:widowControl/>
        <w:jc w:val="left"/>
        <w:rPr>
          <w:rFonts w:ascii="Times New Roman" w:hAnsi="Times New Roman" w:cs="Times New Roman"/>
          <w:color w:val="000000"/>
          <w:kern w:val="0"/>
          <w:sz w:val="18"/>
          <w:lang w:bidi="en-US"/>
        </w:rPr>
      </w:pPr>
      <w:r w:rsidRPr="00ED667E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Figure </w:t>
      </w:r>
      <w:r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>S3</w:t>
      </w:r>
      <w:r w:rsidRPr="00ED667E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. </w:t>
      </w:r>
      <w:proofErr w:type="gramStart"/>
      <w:r w:rsidRPr="00ED667E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Expression analysis of </w:t>
      </w:r>
      <w:proofErr w:type="spellStart"/>
      <w:r w:rsidRPr="00552700">
        <w:rPr>
          <w:rFonts w:ascii="Times New Roman" w:hAnsi="Times New Roman" w:cs="Times New Roman"/>
          <w:i/>
          <w:color w:val="000000"/>
          <w:kern w:val="0"/>
          <w:sz w:val="18"/>
          <w:lang w:bidi="en-US"/>
        </w:rPr>
        <w:t>DoDELLA</w:t>
      </w:r>
      <w:proofErr w:type="spellEnd"/>
      <w:r w:rsidRPr="00ED667E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genes in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s</w:t>
      </w:r>
      <w:r w:rsidRPr="00ED667E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tems and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l</w:t>
      </w:r>
      <w:r w:rsidRPr="00ED667E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eaves) under </w:t>
      </w:r>
      <w:r w:rsidR="00D702EB">
        <w:rPr>
          <w:rFonts w:ascii="Times New Roman" w:hAnsi="Times New Roman" w:cs="Times New Roman"/>
          <w:color w:val="000000"/>
          <w:kern w:val="0"/>
          <w:sz w:val="18"/>
          <w:lang w:bidi="en-US"/>
        </w:rPr>
        <w:t>drought</w:t>
      </w:r>
      <w:r w:rsidR="00D702EB"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 xml:space="preserve"> </w:t>
      </w:r>
      <w:r w:rsidR="004A6835" w:rsidRPr="004A6835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(15% PEG)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stress</w:t>
      </w:r>
      <w:r w:rsidR="004A6835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by </w:t>
      </w:r>
      <w:proofErr w:type="spellStart"/>
      <w:r w:rsidR="004A6835">
        <w:rPr>
          <w:rFonts w:ascii="Times New Roman" w:hAnsi="Times New Roman" w:cs="Times New Roman"/>
          <w:color w:val="000000"/>
          <w:kern w:val="0"/>
          <w:sz w:val="18"/>
          <w:lang w:bidi="en-US"/>
        </w:rPr>
        <w:t>qRT</w:t>
      </w:r>
      <w:proofErr w:type="spellEnd"/>
      <w:r w:rsidR="004A6835">
        <w:rPr>
          <w:rFonts w:ascii="Times New Roman" w:hAnsi="Times New Roman" w:cs="Times New Roman"/>
          <w:color w:val="000000"/>
          <w:kern w:val="0"/>
          <w:sz w:val="18"/>
          <w:lang w:bidi="en-US"/>
        </w:rPr>
        <w:t>-PCR.</w:t>
      </w:r>
      <w:proofErr w:type="gramEnd"/>
      <w:r w:rsidR="004A6835"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 xml:space="preserve">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D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ata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re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presents the mean ± standard deviation (SD) of th</w:t>
      </w:r>
      <w:r w:rsidR="00B72E76">
        <w:rPr>
          <w:rFonts w:ascii="Times New Roman" w:hAnsi="Times New Roman" w:cs="Times New Roman"/>
          <w:color w:val="000000"/>
          <w:kern w:val="0"/>
          <w:sz w:val="18"/>
          <w:lang w:bidi="en-US"/>
        </w:rPr>
        <w:t>ree biological replicates (n=3)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. A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sterisk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s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denote statistically significant differences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: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* </w:t>
      </w:r>
      <w:r w:rsidR="00B72E76" w:rsidRPr="00B72E76">
        <w:rPr>
          <w:rFonts w:ascii="Times New Roman" w:hAnsi="Times New Roman" w:cs="Times New Roman"/>
          <w:i/>
          <w:color w:val="000000"/>
          <w:kern w:val="0"/>
          <w:sz w:val="18"/>
          <w:lang w:bidi="en-US"/>
        </w:rPr>
        <w:t>p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 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&lt;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 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0.05; ** </w:t>
      </w:r>
      <w:r w:rsidR="00B72E76" w:rsidRPr="00B72E76">
        <w:rPr>
          <w:rFonts w:ascii="Times New Roman" w:hAnsi="Times New Roman" w:cs="Times New Roman"/>
          <w:i/>
          <w:color w:val="000000"/>
          <w:kern w:val="0"/>
          <w:sz w:val="18"/>
          <w:lang w:bidi="en-US"/>
        </w:rPr>
        <w:t>p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 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&lt;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 </w:t>
      </w:r>
      <w:r w:rsidR="00B72E76" w:rsidRPr="00F46460">
        <w:rPr>
          <w:rFonts w:ascii="Times New Roman" w:hAnsi="Times New Roman" w:cs="Times New Roman"/>
          <w:color w:val="000000"/>
          <w:kern w:val="0"/>
          <w:sz w:val="18"/>
          <w:lang w:bidi="en-US"/>
        </w:rPr>
        <w:t>0.01.</w:t>
      </w:r>
    </w:p>
    <w:p w14:paraId="40B56717" w14:textId="77777777" w:rsidR="00CB2AEA" w:rsidRPr="002D1C0A" w:rsidRDefault="00CB2AEA">
      <w:pPr>
        <w:widowControl/>
        <w:jc w:val="left"/>
        <w:rPr>
          <w:rFonts w:ascii="Times New Roman" w:hAnsi="Times New Roman" w:cs="Times New Roman"/>
          <w:color w:val="000000"/>
          <w:kern w:val="0"/>
          <w:sz w:val="18"/>
          <w:lang w:bidi="en-US"/>
        </w:rPr>
      </w:pPr>
    </w:p>
    <w:p w14:paraId="5C745359" w14:textId="77777777" w:rsidR="00F46460" w:rsidRDefault="00F46460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18"/>
          <w:lang w:eastAsia="de-DE" w:bidi="en-US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18"/>
          <w:lang w:eastAsia="de-DE" w:bidi="en-US"/>
        </w:rPr>
        <w:br w:type="page"/>
      </w:r>
    </w:p>
    <w:p w14:paraId="48FC3C0D" w14:textId="7792F956" w:rsidR="0035752F" w:rsidRPr="0035752F" w:rsidRDefault="0035752F" w:rsidP="00CF6126">
      <w:pPr>
        <w:widowControl/>
        <w:adjustRightInd w:val="0"/>
        <w:snapToGrid w:val="0"/>
        <w:spacing w:before="240" w:after="120" w:line="228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</w:pPr>
      <w:r w:rsidRPr="0035752F">
        <w:rPr>
          <w:rFonts w:ascii="Times New Roman" w:eastAsia="Times New Roman" w:hAnsi="Times New Roman" w:cs="Times New Roman"/>
          <w:b/>
          <w:color w:val="000000"/>
          <w:kern w:val="0"/>
          <w:sz w:val="18"/>
          <w:lang w:eastAsia="de-DE" w:bidi="en-US"/>
        </w:rPr>
        <w:lastRenderedPageBreak/>
        <w:t xml:space="preserve">Table </w:t>
      </w:r>
      <w:r w:rsidRPr="0035752F">
        <w:rPr>
          <w:rFonts w:ascii="Times New Roman" w:eastAsia="宋体" w:hAnsi="Times New Roman" w:cs="Times New Roman"/>
          <w:b/>
          <w:color w:val="000000"/>
          <w:kern w:val="0"/>
          <w:sz w:val="18"/>
          <w:lang w:bidi="en-US"/>
        </w:rPr>
        <w:t>S</w:t>
      </w:r>
      <w:r w:rsidRPr="00465DD1">
        <w:rPr>
          <w:rFonts w:ascii="Times New Roman" w:eastAsia="宋体" w:hAnsi="Times New Roman" w:cs="Times New Roman"/>
          <w:b/>
          <w:color w:val="000000"/>
          <w:kern w:val="0"/>
          <w:sz w:val="18"/>
          <w:lang w:bidi="en-US"/>
        </w:rPr>
        <w:t>1</w:t>
      </w:r>
      <w:r w:rsidRPr="0035752F">
        <w:rPr>
          <w:rFonts w:ascii="Times New Roman" w:eastAsia="Times New Roman" w:hAnsi="Times New Roman" w:cs="Times New Roman"/>
          <w:b/>
          <w:color w:val="000000"/>
          <w:kern w:val="0"/>
          <w:sz w:val="18"/>
          <w:lang w:eastAsia="de-DE" w:bidi="en-US"/>
        </w:rPr>
        <w:t>.</w:t>
      </w:r>
      <w:r w:rsidRPr="0035752F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  <w:t xml:space="preserve"> Primers used for </w:t>
      </w:r>
      <w:proofErr w:type="spellStart"/>
      <w:r w:rsidRPr="0035752F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  <w:t>qRT</w:t>
      </w:r>
      <w:proofErr w:type="spellEnd"/>
      <w:r w:rsidRPr="0035752F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  <w:t>-PCR.</w:t>
      </w:r>
    </w:p>
    <w:tbl>
      <w:tblPr>
        <w:tblW w:w="575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2"/>
        <w:gridCol w:w="3544"/>
      </w:tblGrid>
      <w:tr w:rsidR="0035752F" w:rsidRPr="0035752F" w14:paraId="494863A3" w14:textId="77777777" w:rsidTr="00CF6126">
        <w:tc>
          <w:tcPr>
            <w:tcW w:w="22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8908C" w14:textId="77777777" w:rsidR="0035752F" w:rsidRPr="0035752F" w:rsidRDefault="0035752F" w:rsidP="0035752F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35752F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rimer nam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E0BD2" w14:textId="77777777" w:rsidR="0035752F" w:rsidRPr="0035752F" w:rsidRDefault="0035752F" w:rsidP="0035752F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35752F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rimer sequences (5′</w:t>
            </w:r>
            <w:r w:rsidRPr="0035752F">
              <w:rPr>
                <w:rFonts w:ascii="Times New Roman" w:eastAsia="宋体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→</w:t>
            </w:r>
            <w:r w:rsidRPr="0035752F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′)</w:t>
            </w:r>
          </w:p>
        </w:tc>
      </w:tr>
      <w:tr w:rsidR="0035752F" w:rsidRPr="0035752F" w14:paraId="3959CF43" w14:textId="77777777" w:rsidTr="00A6692D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330DD" w14:textId="25CC3897" w:rsidR="0035752F" w:rsidRPr="0035752F" w:rsidRDefault="0035752F" w:rsidP="00F012BA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o</w:t>
            </w:r>
            <w:r w:rsidR="00F012BA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</w:t>
            </w:r>
            <w:r w:rsidR="00C325A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-</w:t>
            </w: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6168785" w14:textId="6340ABBF" w:rsidR="0035752F" w:rsidRPr="0035752F" w:rsidRDefault="00BB39B9" w:rsidP="0035752F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B39B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GAGGCACTGCACTTCTATT</w:t>
            </w:r>
          </w:p>
        </w:tc>
      </w:tr>
      <w:tr w:rsidR="0035752F" w:rsidRPr="0035752F" w14:paraId="605D50D6" w14:textId="77777777" w:rsidTr="00A6692D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0FDEE" w14:textId="5483FAD9" w:rsidR="0035752F" w:rsidRPr="0035752F" w:rsidRDefault="0035752F" w:rsidP="0035752F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o</w:t>
            </w:r>
            <w:r w:rsidR="00F012BA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</w:t>
            </w:r>
            <w:r w:rsidR="00C325A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-</w:t>
            </w: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CA5CF8" w14:textId="45AC03F2" w:rsidR="0035752F" w:rsidRPr="0035752F" w:rsidRDefault="00BB39B9" w:rsidP="0035752F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B39B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CGAGATAGACTTCCGACATAAAC</w:t>
            </w:r>
          </w:p>
        </w:tc>
      </w:tr>
      <w:tr w:rsidR="00A6692D" w:rsidRPr="0035752F" w14:paraId="54BA1F45" w14:textId="77777777" w:rsidTr="00CF6126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76F30B2A" w14:textId="0A05EE4B" w:rsidR="00A6692D" w:rsidRPr="0035752F" w:rsidRDefault="00A6692D" w:rsidP="00A6692D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o</w:t>
            </w:r>
            <w:r w:rsidR="00F012BA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-</w:t>
            </w: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50039E6" w14:textId="05E16D77" w:rsidR="00A6692D" w:rsidRPr="0035752F" w:rsidRDefault="00BB39B9" w:rsidP="00A6692D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B39B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TCCTGTTGTCTTCCCTGATTT</w:t>
            </w:r>
          </w:p>
        </w:tc>
      </w:tr>
      <w:tr w:rsidR="00A6692D" w:rsidRPr="0035752F" w14:paraId="1B0546E5" w14:textId="77777777" w:rsidTr="00CF6126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034E776E" w14:textId="54BE3783" w:rsidR="00A6692D" w:rsidRPr="0035752F" w:rsidRDefault="00A6692D" w:rsidP="00A6692D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o</w:t>
            </w:r>
            <w:r w:rsidR="00F012BA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-</w:t>
            </w: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4876DF" w14:textId="0D8D6766" w:rsidR="00A6692D" w:rsidRPr="0035752F" w:rsidRDefault="00BB39B9" w:rsidP="00A6692D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B39B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TCGGGTTCCACTATCGATCT</w:t>
            </w:r>
          </w:p>
        </w:tc>
      </w:tr>
      <w:tr w:rsidR="00A6692D" w:rsidRPr="0035752F" w14:paraId="314951B7" w14:textId="77777777" w:rsidTr="00CF6126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347D8FBE" w14:textId="4AB29987" w:rsidR="00A6692D" w:rsidRPr="0035752F" w:rsidRDefault="00A6692D" w:rsidP="00A6692D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o</w:t>
            </w:r>
            <w:r w:rsidR="00F012BA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-</w:t>
            </w: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00299D" w14:textId="718E60DE" w:rsidR="00A6692D" w:rsidRPr="0035752F" w:rsidRDefault="00BB39B9" w:rsidP="00A6692D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B39B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AAGAGAGTGGAAGCGGATTAG</w:t>
            </w:r>
          </w:p>
        </w:tc>
      </w:tr>
      <w:tr w:rsidR="00A6692D" w:rsidRPr="0035752F" w14:paraId="2BEC1904" w14:textId="77777777" w:rsidTr="00CF6126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64D09F9D" w14:textId="070F5824" w:rsidR="00A6692D" w:rsidRPr="0035752F" w:rsidRDefault="00A6692D" w:rsidP="00A6692D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o</w:t>
            </w:r>
            <w:r w:rsidR="00F012BA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-</w:t>
            </w: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88247A" w14:textId="719D49DA" w:rsidR="00A6692D" w:rsidRPr="0035752F" w:rsidRDefault="00BB39B9" w:rsidP="00A6692D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B39B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TCGGCATAGCTGACGAATAAA</w:t>
            </w:r>
          </w:p>
        </w:tc>
      </w:tr>
      <w:tr w:rsidR="00A6692D" w:rsidRPr="0035752F" w14:paraId="48EF7386" w14:textId="77777777" w:rsidTr="00CF6126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1B8866E0" w14:textId="2606F7BF" w:rsidR="00A6692D" w:rsidRPr="0035752F" w:rsidRDefault="00A6692D" w:rsidP="00A6692D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o</w:t>
            </w:r>
            <w:r w:rsidR="00F012BA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-</w:t>
            </w:r>
            <w:r w:rsidRPr="0035752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DF7099" w14:textId="75DBB066" w:rsidR="00A6692D" w:rsidRPr="0035752F" w:rsidRDefault="00BB39B9" w:rsidP="00A6692D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B39B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GGAGTCCTTGCATTACTACTC</w:t>
            </w:r>
          </w:p>
        </w:tc>
      </w:tr>
      <w:tr w:rsidR="0035752F" w:rsidRPr="0035752F" w14:paraId="57124CEB" w14:textId="77777777" w:rsidTr="00CF6126"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C987A8" w14:textId="3591D40D" w:rsidR="0035752F" w:rsidRPr="0035752F" w:rsidRDefault="00A6692D" w:rsidP="0035752F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A6692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o</w:t>
            </w:r>
            <w:r w:rsidR="00F012BA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</w:t>
            </w:r>
            <w:r w:rsidRPr="00A6692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-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663529" w14:textId="290A0E3A" w:rsidR="0035752F" w:rsidRPr="0035752F" w:rsidRDefault="00BB39B9" w:rsidP="0035752F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B39B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GAGAAATACCTCCGACATCAC</w:t>
            </w:r>
          </w:p>
        </w:tc>
      </w:tr>
    </w:tbl>
    <w:p w14:paraId="741DCA34" w14:textId="5CCB4751" w:rsidR="0035752F" w:rsidRPr="00B72E76" w:rsidRDefault="00B72E76" w:rsidP="00B72E76">
      <w:pPr>
        <w:widowControl/>
        <w:adjustRightInd w:val="0"/>
        <w:snapToGrid w:val="0"/>
        <w:spacing w:before="240" w:after="240" w:line="228" w:lineRule="auto"/>
        <w:rPr>
          <w:rFonts w:ascii="Times New Roman" w:eastAsia="Yu Mincho" w:hAnsi="Times New Roman" w:cs="Times New Roman"/>
          <w:color w:val="000000"/>
          <w:kern w:val="0"/>
          <w:sz w:val="18"/>
          <w:lang w:eastAsia="ja-JP" w:bidi="en-US"/>
        </w:rPr>
      </w:pPr>
      <w:r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F, forward; R, reverse</w:t>
      </w:r>
    </w:p>
    <w:p w14:paraId="117D9C99" w14:textId="63696D40" w:rsidR="00CF6126" w:rsidRPr="00465DD1" w:rsidRDefault="00CF6126">
      <w:pPr>
        <w:widowControl/>
        <w:jc w:val="left"/>
        <w:rPr>
          <w:rFonts w:ascii="Times New Roman" w:hAnsi="Times New Roman" w:cs="Times New Roman"/>
        </w:rPr>
      </w:pPr>
      <w:r w:rsidRPr="00465DD1">
        <w:rPr>
          <w:rFonts w:ascii="Times New Roman" w:hAnsi="Times New Roman" w:cs="Times New Roman"/>
        </w:rPr>
        <w:br w:type="page"/>
      </w:r>
    </w:p>
    <w:p w14:paraId="08054BA8" w14:textId="4591D4E4" w:rsidR="00001D0D" w:rsidRPr="00001D0D" w:rsidRDefault="00001D0D" w:rsidP="00001D0D">
      <w:pPr>
        <w:widowControl/>
        <w:adjustRightInd w:val="0"/>
        <w:snapToGrid w:val="0"/>
        <w:spacing w:before="240" w:after="120" w:line="228" w:lineRule="auto"/>
        <w:jc w:val="left"/>
        <w:rPr>
          <w:rFonts w:ascii="Times New Roman" w:eastAsia="宋体" w:hAnsi="Times New Roman" w:cs="Times New Roman"/>
          <w:color w:val="000000"/>
          <w:kern w:val="0"/>
          <w:sz w:val="18"/>
          <w:lang w:bidi="en-US"/>
        </w:rPr>
      </w:pPr>
      <w:r w:rsidRPr="00001D0D">
        <w:rPr>
          <w:rFonts w:ascii="Times New Roman" w:eastAsia="Times New Roman" w:hAnsi="Times New Roman" w:cs="Times New Roman"/>
          <w:b/>
          <w:color w:val="000000"/>
          <w:kern w:val="0"/>
          <w:sz w:val="18"/>
          <w:lang w:eastAsia="de-DE" w:bidi="en-US"/>
        </w:rPr>
        <w:lastRenderedPageBreak/>
        <w:t xml:space="preserve">Table </w:t>
      </w:r>
      <w:r w:rsidRPr="00001D0D">
        <w:rPr>
          <w:rFonts w:ascii="Times New Roman" w:eastAsia="宋体" w:hAnsi="Times New Roman" w:cs="Times New Roman"/>
          <w:b/>
          <w:color w:val="000000"/>
          <w:kern w:val="0"/>
          <w:sz w:val="18"/>
          <w:lang w:bidi="en-US"/>
        </w:rPr>
        <w:t>S</w:t>
      </w:r>
      <w:r w:rsidR="00716F88">
        <w:rPr>
          <w:rFonts w:ascii="Times New Roman" w:eastAsia="宋体" w:hAnsi="Times New Roman" w:cs="Times New Roman" w:hint="eastAsia"/>
          <w:b/>
          <w:color w:val="000000"/>
          <w:kern w:val="0"/>
          <w:sz w:val="18"/>
          <w:lang w:bidi="en-US"/>
        </w:rPr>
        <w:t>2</w:t>
      </w:r>
      <w:r w:rsidRPr="00001D0D">
        <w:rPr>
          <w:rFonts w:ascii="Times New Roman" w:eastAsia="Times New Roman" w:hAnsi="Times New Roman" w:cs="Times New Roman"/>
          <w:b/>
          <w:color w:val="000000"/>
          <w:kern w:val="0"/>
          <w:sz w:val="18"/>
          <w:lang w:eastAsia="de-DE" w:bidi="en-US"/>
        </w:rPr>
        <w:t>.</w:t>
      </w:r>
      <w:r w:rsidRPr="00001D0D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  <w:t xml:space="preserve"> Primers used for subcellular localization analysis.</w:t>
      </w:r>
    </w:p>
    <w:tbl>
      <w:tblPr>
        <w:tblW w:w="774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5812"/>
      </w:tblGrid>
      <w:tr w:rsidR="00001D0D" w:rsidRPr="00001D0D" w14:paraId="0C722921" w14:textId="77777777" w:rsidTr="00001D0D"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43084" w14:textId="77777777" w:rsidR="00001D0D" w:rsidRPr="00001D0D" w:rsidRDefault="00001D0D" w:rsidP="00001D0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01D0D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rimer name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6128B" w14:textId="77777777" w:rsidR="00001D0D" w:rsidRPr="00001D0D" w:rsidRDefault="00001D0D" w:rsidP="00001D0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01D0D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rimer sequences (5′</w:t>
            </w:r>
            <w:r w:rsidRPr="00001D0D">
              <w:rPr>
                <w:rFonts w:ascii="Times New Roman" w:eastAsia="宋体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→</w:t>
            </w:r>
            <w:r w:rsidRPr="00001D0D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′)</w:t>
            </w:r>
          </w:p>
        </w:tc>
      </w:tr>
      <w:tr w:rsidR="00001D0D" w:rsidRPr="00001D0D" w14:paraId="29C9EC1F" w14:textId="77777777" w:rsidTr="009B459A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0872C" w14:textId="77A1B4F8" w:rsidR="00001D0D" w:rsidRPr="00001D0D" w:rsidRDefault="00001D0D" w:rsidP="00001D0D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001D0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YFP-Do</w:t>
            </w:r>
            <w:r w:rsidR="00647C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</w:t>
            </w:r>
            <w:r w:rsidR="009B45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-</w:t>
            </w:r>
            <w:r w:rsidRPr="00001D0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36E4E98" w14:textId="3C3B432D" w:rsidR="00001D0D" w:rsidRPr="00001D0D" w:rsidRDefault="006B04BA" w:rsidP="00001D0D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6B04B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GCTCAAGCTTCGAATTCATGAAGAGGGAGAACATGGA</w:t>
            </w:r>
          </w:p>
        </w:tc>
      </w:tr>
      <w:tr w:rsidR="009B459A" w:rsidRPr="00001D0D" w14:paraId="7031A9E1" w14:textId="77777777" w:rsidTr="00001D0D"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D90849" w14:textId="28AD6ECB" w:rsidR="009B459A" w:rsidRPr="00001D0D" w:rsidRDefault="009B459A" w:rsidP="00647C5C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001D0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YFP-Do</w:t>
            </w:r>
            <w:r w:rsidR="00647C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1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-</w:t>
            </w:r>
            <w:r w:rsidRPr="00001D0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1FD4C0" w14:textId="562EFF1A" w:rsidR="009B459A" w:rsidRPr="00001D0D" w:rsidRDefault="006B04BA" w:rsidP="009B459A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6B04B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CGTCGACTGCAGAATTC</w:t>
            </w:r>
            <w:r w:rsidR="00B13D78" w:rsidRPr="00B13D7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CGAGCATCAGAGGCCGCGG</w:t>
            </w:r>
          </w:p>
        </w:tc>
      </w:tr>
    </w:tbl>
    <w:p w14:paraId="188D65B1" w14:textId="3F76B3B9" w:rsidR="002847FA" w:rsidRDefault="00B72E76" w:rsidP="00B72E76">
      <w:pPr>
        <w:widowControl/>
        <w:adjustRightInd w:val="0"/>
        <w:snapToGrid w:val="0"/>
        <w:spacing w:before="240" w:after="240" w:line="228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F, forward; R, reverse</w:t>
      </w:r>
    </w:p>
    <w:p w14:paraId="39E351E8" w14:textId="77777777" w:rsidR="002847FA" w:rsidRDefault="002847FA">
      <w:pPr>
        <w:widowControl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br w:type="page"/>
      </w:r>
    </w:p>
    <w:p w14:paraId="60C9FDA2" w14:textId="4E944153" w:rsidR="002847FA" w:rsidRPr="00B91309" w:rsidRDefault="002847FA" w:rsidP="00B72E76">
      <w:pPr>
        <w:widowControl/>
        <w:adjustRightInd w:val="0"/>
        <w:snapToGrid w:val="0"/>
        <w:spacing w:before="240" w:after="120" w:line="228" w:lineRule="auto"/>
        <w:rPr>
          <w:rFonts w:ascii="Times New Roman" w:hAnsi="Times New Roman" w:cs="Times New Roman"/>
          <w:color w:val="000000"/>
          <w:kern w:val="0"/>
          <w:sz w:val="18"/>
          <w:lang w:bidi="en-US"/>
        </w:rPr>
      </w:pPr>
      <w:r w:rsidRPr="00CF6126">
        <w:rPr>
          <w:rFonts w:ascii="Times New Roman" w:eastAsia="Times New Roman" w:hAnsi="Times New Roman" w:cs="Times New Roman"/>
          <w:b/>
          <w:color w:val="000000"/>
          <w:kern w:val="0"/>
          <w:sz w:val="18"/>
          <w:lang w:eastAsia="de-DE" w:bidi="en-US"/>
        </w:rPr>
        <w:lastRenderedPageBreak/>
        <w:t xml:space="preserve">Table </w:t>
      </w:r>
      <w:r w:rsidRPr="00CF6126">
        <w:rPr>
          <w:rFonts w:ascii="Times New Roman" w:eastAsia="宋体" w:hAnsi="Times New Roman" w:cs="Times New Roman"/>
          <w:b/>
          <w:color w:val="000000"/>
          <w:kern w:val="0"/>
          <w:sz w:val="18"/>
          <w:lang w:bidi="en-US"/>
        </w:rPr>
        <w:t>S</w:t>
      </w:r>
      <w:r w:rsidR="00FE4E39">
        <w:rPr>
          <w:rFonts w:ascii="Times New Roman" w:eastAsia="宋体" w:hAnsi="Times New Roman" w:cs="Times New Roman" w:hint="eastAsia"/>
          <w:b/>
          <w:color w:val="000000"/>
          <w:kern w:val="0"/>
          <w:sz w:val="18"/>
          <w:lang w:bidi="en-US"/>
        </w:rPr>
        <w:t>3</w:t>
      </w:r>
      <w:r w:rsidRPr="00CF6126">
        <w:rPr>
          <w:rFonts w:ascii="Times New Roman" w:eastAsia="Times New Roman" w:hAnsi="Times New Roman" w:cs="Times New Roman"/>
          <w:b/>
          <w:color w:val="000000"/>
          <w:kern w:val="0"/>
          <w:sz w:val="18"/>
          <w:lang w:eastAsia="de-DE" w:bidi="en-US"/>
        </w:rPr>
        <w:t>.</w:t>
      </w:r>
      <w:r w:rsidRPr="00CF6126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  <w:t xml:space="preserve"> Primers used for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the y</w:t>
      </w:r>
      <w:r w:rsidRPr="00465DD1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  <w:t>east two-hybrid assay</w:t>
      </w:r>
      <w:r w:rsidRPr="00CF6126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</w:rPr>
        <w:t>.</w:t>
      </w:r>
      <w:r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 xml:space="preserve"> </w:t>
      </w:r>
      <w:r w:rsidRPr="00233CDC">
        <w:rPr>
          <w:rFonts w:ascii="Times New Roman" w:hAnsi="Times New Roman" w:cs="Times New Roman"/>
          <w:color w:val="000000"/>
          <w:kern w:val="0"/>
          <w:sz w:val="18"/>
          <w:lang w:bidi="en-US"/>
        </w:rPr>
        <w:t>BD-DoDELLA1-F</w:t>
      </w:r>
      <w:r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 xml:space="preserve">/R </w:t>
      </w:r>
      <w:r w:rsidRPr="00793EA3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was used to clone the full length of </w:t>
      </w:r>
      <w:r w:rsidR="00B72E76"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 xml:space="preserve">the </w:t>
      </w:r>
      <w:r w:rsidRPr="00793EA3">
        <w:rPr>
          <w:rFonts w:ascii="Times New Roman" w:hAnsi="Times New Roman" w:cs="Times New Roman"/>
          <w:color w:val="000000"/>
          <w:kern w:val="0"/>
          <w:sz w:val="18"/>
          <w:lang w:bidi="en-US"/>
        </w:rPr>
        <w:t>DoDELLA1 vector</w:t>
      </w:r>
      <w:r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 xml:space="preserve">, </w:t>
      </w:r>
      <w:r w:rsidRPr="00233CDC">
        <w:rPr>
          <w:rFonts w:ascii="Times New Roman" w:hAnsi="Times New Roman" w:cs="Times New Roman"/>
          <w:color w:val="000000"/>
          <w:kern w:val="0"/>
          <w:sz w:val="18"/>
          <w:lang w:bidi="en-US"/>
        </w:rPr>
        <w:t>BD-DoDELLA1-F</w:t>
      </w:r>
      <w:r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>/R1</w:t>
      </w:r>
      <w:r w:rsidRPr="00C23035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was used to clone the</w:t>
      </w:r>
      <w:r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truncated DoDELLA1-</w:t>
      </w:r>
      <w:r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>active</w:t>
      </w:r>
      <w:r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domain</w:t>
      </w:r>
      <w:r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 xml:space="preserve">, and </w:t>
      </w:r>
      <w:r w:rsidRPr="00233CDC">
        <w:rPr>
          <w:rFonts w:ascii="Times New Roman" w:hAnsi="Times New Roman" w:cs="Times New Roman"/>
          <w:color w:val="000000"/>
          <w:kern w:val="0"/>
          <w:sz w:val="18"/>
          <w:lang w:bidi="en-US"/>
        </w:rPr>
        <w:t>BD-DoDELLA1-F</w:t>
      </w:r>
      <w:r>
        <w:rPr>
          <w:rFonts w:ascii="Times New Roman" w:hAnsi="Times New Roman" w:cs="Times New Roman" w:hint="eastAsia"/>
          <w:color w:val="000000"/>
          <w:kern w:val="0"/>
          <w:sz w:val="18"/>
          <w:lang w:bidi="en-US"/>
        </w:rPr>
        <w:t>1/R</w:t>
      </w:r>
      <w:r w:rsidRPr="00C23035">
        <w:rPr>
          <w:rFonts w:ascii="Times New Roman" w:hAnsi="Times New Roman" w:cs="Times New Roman"/>
          <w:color w:val="000000"/>
          <w:kern w:val="0"/>
          <w:sz w:val="18"/>
          <w:lang w:bidi="en-US"/>
        </w:rPr>
        <w:t xml:space="preserve"> was used to clone the truncated DoDELLA1-GRAS domain.</w:t>
      </w:r>
    </w:p>
    <w:tbl>
      <w:tblPr>
        <w:tblW w:w="774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5812"/>
      </w:tblGrid>
      <w:tr w:rsidR="002847FA" w:rsidRPr="00CF6126" w14:paraId="5FB446B5" w14:textId="77777777" w:rsidTr="005879EB"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40D36" w14:textId="77777777" w:rsidR="002847FA" w:rsidRPr="00CF6126" w:rsidRDefault="002847FA" w:rsidP="005879E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CF6126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rimer name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BB6E5" w14:textId="77777777" w:rsidR="002847FA" w:rsidRPr="00CF6126" w:rsidRDefault="002847FA" w:rsidP="005879E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CF6126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rimer sequences (5′</w:t>
            </w:r>
            <w:r w:rsidRPr="00CF6126">
              <w:rPr>
                <w:rFonts w:ascii="Times New Roman" w:eastAsia="宋体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→</w:t>
            </w:r>
            <w:r w:rsidRPr="00CF6126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′)</w:t>
            </w:r>
          </w:p>
        </w:tc>
      </w:tr>
      <w:tr w:rsidR="002847FA" w:rsidRPr="00CF6126" w14:paraId="391B3279" w14:textId="77777777" w:rsidTr="005879EB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2096D97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D-Do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1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EBDF98B" w14:textId="77777777" w:rsidR="002847FA" w:rsidRPr="00410EAC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FA406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ATGGAGGCCGAATTCATGAAGAGGGAGAACATGGA</w:t>
            </w:r>
          </w:p>
        </w:tc>
      </w:tr>
      <w:tr w:rsidR="002847FA" w:rsidRPr="00CF6126" w14:paraId="6969653D" w14:textId="77777777" w:rsidTr="005879EB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36C11CA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D-Do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3F35750" w14:textId="77777777" w:rsidR="002847FA" w:rsidRPr="00410EAC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FA406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GGATCCCCGGGAATTCACGAGCATCAGAGGCCGCGG</w:t>
            </w:r>
          </w:p>
        </w:tc>
      </w:tr>
      <w:tr w:rsidR="002847FA" w:rsidRPr="00CF6126" w14:paraId="4E3CFAD8" w14:textId="77777777" w:rsidTr="005879EB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DB273" w14:textId="77777777" w:rsidR="002847FA" w:rsidRPr="00CF6126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D-Do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1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-F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4939EBA" w14:textId="77777777" w:rsidR="002847FA" w:rsidRPr="00CF6126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10E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ATGGAGGCCGAATTCATCCGTCTGGTTCACGCACT</w:t>
            </w:r>
          </w:p>
        </w:tc>
      </w:tr>
      <w:tr w:rsidR="002847FA" w:rsidRPr="00CF6126" w14:paraId="23FAFDB4" w14:textId="77777777" w:rsidTr="005879EB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00FEE" w14:textId="77777777" w:rsidR="002847FA" w:rsidRPr="00CF6126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D-Do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DELLA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-R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A1FE0AC" w14:textId="77777777" w:rsidR="002847FA" w:rsidRPr="00CF6126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10E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GGATCCCCGGGAATTCTCCGACCTCCTGAGTGTCCTCC</w:t>
            </w:r>
          </w:p>
        </w:tc>
      </w:tr>
      <w:tr w:rsidR="002847FA" w:rsidRPr="00465DD1" w14:paraId="574F1E46" w14:textId="77777777" w:rsidTr="005879EB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EE3A659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A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-Do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MYB39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E719ADF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2A5E2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GGAGGCCAGTGAATTCATGGGGAGATCTCCTTGTTG</w:t>
            </w:r>
          </w:p>
        </w:tc>
      </w:tr>
      <w:tr w:rsidR="002847FA" w:rsidRPr="00465DD1" w14:paraId="217ADB5A" w14:textId="77777777" w:rsidTr="005879EB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149454A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A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-Do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MYB39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2F3E3E7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2A5E2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ACCCGGGTGGAATTCTCTGAATTCCAGCAACCCGT</w:t>
            </w:r>
          </w:p>
        </w:tc>
      </w:tr>
      <w:tr w:rsidR="002847FA" w:rsidRPr="00465DD1" w14:paraId="13CC50E0" w14:textId="77777777" w:rsidTr="005879EB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13DDBA6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A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-Do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MYB306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D201B83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2A5E2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GGAGGCCAGTGAATTCATGGGAAGAGCTCCTTGCTG</w:t>
            </w:r>
          </w:p>
        </w:tc>
      </w:tr>
      <w:tr w:rsidR="002847FA" w:rsidRPr="00465DD1" w14:paraId="57B2DA75" w14:textId="77777777" w:rsidTr="005879EB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0476FFA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A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-Do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MYB306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F9F920C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2A5E2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ACCCGGGTGGAATTCCATGAAATCACTTACATCTAGC</w:t>
            </w:r>
          </w:p>
        </w:tc>
      </w:tr>
      <w:tr w:rsidR="002847FA" w:rsidRPr="00465DD1" w14:paraId="76C2A0D8" w14:textId="77777777" w:rsidTr="005879EB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3739D57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A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-DoW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AT1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567B620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2A5E2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GGAGGCCAGTGAATTCATGGGAGATGAAGAAGGGAG</w:t>
            </w:r>
          </w:p>
        </w:tc>
      </w:tr>
      <w:tr w:rsidR="002847FA" w:rsidRPr="00465DD1" w14:paraId="0C0C4740" w14:textId="77777777" w:rsidTr="005879EB"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A179A7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A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-DoW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AT1</w:t>
            </w:r>
            <w:r w:rsidRPr="00465DD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C4C6D3" w14:textId="77777777" w:rsidR="002847FA" w:rsidRPr="00465DD1" w:rsidRDefault="002847FA" w:rsidP="005879E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2A5E2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ACCCGGGTGGAATTCTTTTGGTTCATCAACATC</w:t>
            </w:r>
          </w:p>
        </w:tc>
      </w:tr>
    </w:tbl>
    <w:p w14:paraId="02530B72" w14:textId="5CF50968" w:rsidR="00BE43DC" w:rsidRPr="00127F39" w:rsidRDefault="00B72E76" w:rsidP="00B72E76">
      <w:pPr>
        <w:widowControl/>
        <w:adjustRightInd w:val="0"/>
        <w:snapToGrid w:val="0"/>
        <w:spacing w:before="240" w:after="240" w:line="228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>
        <w:rPr>
          <w:rFonts w:ascii="Times New Roman" w:eastAsia="Yu Mincho" w:hAnsi="Times New Roman" w:cs="Times New Roman" w:hint="eastAsia"/>
          <w:color w:val="000000"/>
          <w:kern w:val="0"/>
          <w:sz w:val="18"/>
          <w:lang w:eastAsia="ja-JP" w:bidi="en-US"/>
        </w:rPr>
        <w:t>F, forward; R, reverse</w:t>
      </w:r>
    </w:p>
    <w:sectPr w:rsidR="00BE43DC" w:rsidRPr="00127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575DC5" w14:textId="77777777" w:rsidR="003707BA" w:rsidRDefault="003707BA" w:rsidP="00BE43DC">
      <w:r>
        <w:separator/>
      </w:r>
    </w:p>
  </w:endnote>
  <w:endnote w:type="continuationSeparator" w:id="0">
    <w:p w14:paraId="62B99C83" w14:textId="77777777" w:rsidR="003707BA" w:rsidRDefault="003707BA" w:rsidP="00BE4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BB1FC5" w14:textId="77777777" w:rsidR="003707BA" w:rsidRDefault="003707BA" w:rsidP="00BE43DC">
      <w:r>
        <w:separator/>
      </w:r>
    </w:p>
  </w:footnote>
  <w:footnote w:type="continuationSeparator" w:id="0">
    <w:p w14:paraId="38A9AF2E" w14:textId="77777777" w:rsidR="003707BA" w:rsidRDefault="003707BA" w:rsidP="00BE4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C75"/>
    <w:rsid w:val="00001D0D"/>
    <w:rsid w:val="00003130"/>
    <w:rsid w:val="00054B44"/>
    <w:rsid w:val="00073A0D"/>
    <w:rsid w:val="000C0736"/>
    <w:rsid w:val="000C48F4"/>
    <w:rsid w:val="000E0AC0"/>
    <w:rsid w:val="00127F39"/>
    <w:rsid w:val="00175EAE"/>
    <w:rsid w:val="001821C1"/>
    <w:rsid w:val="00182DFF"/>
    <w:rsid w:val="001942AA"/>
    <w:rsid w:val="001B2118"/>
    <w:rsid w:val="00233CDC"/>
    <w:rsid w:val="002458A2"/>
    <w:rsid w:val="002847FA"/>
    <w:rsid w:val="002A116D"/>
    <w:rsid w:val="002A5E2E"/>
    <w:rsid w:val="002A677A"/>
    <w:rsid w:val="002C16D0"/>
    <w:rsid w:val="002D1C0A"/>
    <w:rsid w:val="002F1E17"/>
    <w:rsid w:val="00312437"/>
    <w:rsid w:val="00334026"/>
    <w:rsid w:val="00337CA2"/>
    <w:rsid w:val="0035752F"/>
    <w:rsid w:val="00365A02"/>
    <w:rsid w:val="003707BA"/>
    <w:rsid w:val="00393452"/>
    <w:rsid w:val="003B543F"/>
    <w:rsid w:val="003E28D4"/>
    <w:rsid w:val="004106A3"/>
    <w:rsid w:val="00410EAC"/>
    <w:rsid w:val="00465DD1"/>
    <w:rsid w:val="00467D3B"/>
    <w:rsid w:val="004A6835"/>
    <w:rsid w:val="005034E6"/>
    <w:rsid w:val="00552700"/>
    <w:rsid w:val="00554634"/>
    <w:rsid w:val="0055605E"/>
    <w:rsid w:val="0056010E"/>
    <w:rsid w:val="00570380"/>
    <w:rsid w:val="00573B14"/>
    <w:rsid w:val="005D5AA1"/>
    <w:rsid w:val="005E2E16"/>
    <w:rsid w:val="00605FE1"/>
    <w:rsid w:val="00622210"/>
    <w:rsid w:val="00647861"/>
    <w:rsid w:val="00647C5C"/>
    <w:rsid w:val="006B04BA"/>
    <w:rsid w:val="006C1C1A"/>
    <w:rsid w:val="006E66F2"/>
    <w:rsid w:val="006F4406"/>
    <w:rsid w:val="00701B2D"/>
    <w:rsid w:val="00716F88"/>
    <w:rsid w:val="0074161B"/>
    <w:rsid w:val="00754BA7"/>
    <w:rsid w:val="00775BFD"/>
    <w:rsid w:val="00787F36"/>
    <w:rsid w:val="00793EA3"/>
    <w:rsid w:val="008062F0"/>
    <w:rsid w:val="00817D93"/>
    <w:rsid w:val="00860A4F"/>
    <w:rsid w:val="0088109F"/>
    <w:rsid w:val="008B2F99"/>
    <w:rsid w:val="008C27F5"/>
    <w:rsid w:val="009007A2"/>
    <w:rsid w:val="00946899"/>
    <w:rsid w:val="009719E9"/>
    <w:rsid w:val="0099430F"/>
    <w:rsid w:val="00996887"/>
    <w:rsid w:val="009B07A7"/>
    <w:rsid w:val="009B0EC7"/>
    <w:rsid w:val="009B459A"/>
    <w:rsid w:val="00A046AC"/>
    <w:rsid w:val="00A25E65"/>
    <w:rsid w:val="00A554E8"/>
    <w:rsid w:val="00A6692D"/>
    <w:rsid w:val="00AA3D81"/>
    <w:rsid w:val="00AB55A1"/>
    <w:rsid w:val="00AE4B3F"/>
    <w:rsid w:val="00AF185B"/>
    <w:rsid w:val="00AF1E1C"/>
    <w:rsid w:val="00AF2C8E"/>
    <w:rsid w:val="00B108E3"/>
    <w:rsid w:val="00B13D78"/>
    <w:rsid w:val="00B72E76"/>
    <w:rsid w:val="00B9069F"/>
    <w:rsid w:val="00B91309"/>
    <w:rsid w:val="00BB39B9"/>
    <w:rsid w:val="00BE43DC"/>
    <w:rsid w:val="00C161B3"/>
    <w:rsid w:val="00C23035"/>
    <w:rsid w:val="00C325A1"/>
    <w:rsid w:val="00C43C75"/>
    <w:rsid w:val="00C44DE6"/>
    <w:rsid w:val="00C763FD"/>
    <w:rsid w:val="00C877DB"/>
    <w:rsid w:val="00CB2AEA"/>
    <w:rsid w:val="00CB4E68"/>
    <w:rsid w:val="00CC7191"/>
    <w:rsid w:val="00CE52B7"/>
    <w:rsid w:val="00CF6126"/>
    <w:rsid w:val="00D51026"/>
    <w:rsid w:val="00D702EB"/>
    <w:rsid w:val="00E139B3"/>
    <w:rsid w:val="00E15422"/>
    <w:rsid w:val="00E6765E"/>
    <w:rsid w:val="00E93CC6"/>
    <w:rsid w:val="00E94D61"/>
    <w:rsid w:val="00ED667E"/>
    <w:rsid w:val="00F012BA"/>
    <w:rsid w:val="00F132C5"/>
    <w:rsid w:val="00F17392"/>
    <w:rsid w:val="00F46460"/>
    <w:rsid w:val="00FA4061"/>
    <w:rsid w:val="00FA4CDE"/>
    <w:rsid w:val="00FA6A17"/>
    <w:rsid w:val="00FB0003"/>
    <w:rsid w:val="00FE4E39"/>
    <w:rsid w:val="00FF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6CF9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1C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4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43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4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43DC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F6126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CF6126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CF612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F6126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CF612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F46460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F464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1C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4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43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4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43DC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F6126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CF6126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CF612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F6126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CF612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F46460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F464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qi Zeng</cp:lastModifiedBy>
  <cp:revision>8</cp:revision>
  <dcterms:created xsi:type="dcterms:W3CDTF">2022-11-07T21:24:00Z</dcterms:created>
  <dcterms:modified xsi:type="dcterms:W3CDTF">2022-11-09T10:12:00Z</dcterms:modified>
</cp:coreProperties>
</file>